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DA5A31" w14:textId="77777777" w:rsidR="00023334" w:rsidRPr="00053C47" w:rsidRDefault="00023334" w:rsidP="00053C47">
      <w:pPr>
        <w:pStyle w:val="Heading1"/>
        <w:rPr>
          <w:rFonts w:ascii="Times New Roman" w:hAnsi="Times New Roman" w:cs="Times New Roman"/>
          <w:sz w:val="24"/>
          <w:szCs w:val="24"/>
        </w:rPr>
      </w:pPr>
      <w:r w:rsidRPr="00053C47">
        <w:rPr>
          <w:rFonts w:ascii="Times New Roman" w:eastAsia="Times New Roman" w:hAnsi="Times New Roman" w:cs="Times New Roman"/>
        </w:rPr>
        <w:t>Supplementary figures</w:t>
      </w:r>
    </w:p>
    <w:p w14:paraId="46C2B615" w14:textId="77777777" w:rsidR="00023334" w:rsidRPr="003D34F7" w:rsidRDefault="00023334" w:rsidP="00023334">
      <w:pPr>
        <w:pBdr>
          <w:top w:val="nil"/>
          <w:left w:val="nil"/>
          <w:bottom w:val="nil"/>
          <w:right w:val="nil"/>
          <w:between w:val="nil"/>
        </w:pBdr>
        <w:spacing w:before="240" w:after="24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D34F7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0C6E80AE" wp14:editId="064B5CB8">
            <wp:extent cx="5724525" cy="2872740"/>
            <wp:effectExtent l="0" t="0" r="9525" b="381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849" t="6736" r="4249" b="11998"/>
                    <a:stretch/>
                  </pic:blipFill>
                  <pic:spPr bwMode="auto">
                    <a:xfrm>
                      <a:off x="0" y="0"/>
                      <a:ext cx="5724525" cy="2872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D02AE2" w14:textId="77777777" w:rsidR="00023334" w:rsidRPr="00053C47" w:rsidRDefault="00023334" w:rsidP="00023334">
      <w:pPr>
        <w:pBdr>
          <w:top w:val="nil"/>
          <w:left w:val="nil"/>
          <w:bottom w:val="nil"/>
          <w:right w:val="nil"/>
          <w:between w:val="nil"/>
        </w:pBdr>
        <w:spacing w:before="240" w:after="200" w:line="240" w:lineRule="auto"/>
        <w:jc w:val="both"/>
        <w:rPr>
          <w:rFonts w:ascii="Times New Roman" w:eastAsia="Times New Roman" w:hAnsi="Times New Roman" w:cs="Times New Roman"/>
          <w:i/>
          <w:iCs/>
          <w:color w:val="000000" w:themeColor="text1"/>
        </w:rPr>
      </w:pPr>
      <w:bookmarkStart w:id="0" w:name="_Toc112838109"/>
      <w:r w:rsidRPr="00C65FB8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</w:rPr>
        <w:t>Supplementary Figure 1:</w:t>
      </w:r>
      <w:r w:rsidRPr="00053C47"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 Montage</w:t>
      </w:r>
      <w:bookmarkEnd w:id="0"/>
    </w:p>
    <w:p w14:paraId="6B09DF1D" w14:textId="77777777" w:rsidR="00023334" w:rsidRPr="003D34F7" w:rsidRDefault="00023334" w:rsidP="00023334">
      <w:pPr>
        <w:pBdr>
          <w:top w:val="nil"/>
          <w:left w:val="nil"/>
          <w:bottom w:val="nil"/>
          <w:right w:val="nil"/>
          <w:between w:val="nil"/>
        </w:pBdr>
        <w:spacing w:before="240" w:after="24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4C15285" w14:textId="77777777" w:rsidR="00023334" w:rsidRPr="003D34F7" w:rsidRDefault="00023334" w:rsidP="00023334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24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D34F7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1430B997" wp14:editId="2C4C98EB">
            <wp:extent cx="5943600" cy="3028950"/>
            <wp:effectExtent l="19050" t="19050" r="19050" b="1905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28950"/>
                    </a:xfrm>
                    <a:prstGeom prst="rect">
                      <a:avLst/>
                    </a:prstGeom>
                    <a:noFill/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3787A33D" w14:textId="77777777" w:rsidR="00023334" w:rsidRPr="00053C47" w:rsidRDefault="00023334" w:rsidP="00023334">
      <w:pPr>
        <w:pBdr>
          <w:top w:val="nil"/>
          <w:left w:val="nil"/>
          <w:bottom w:val="nil"/>
          <w:right w:val="nil"/>
          <w:between w:val="nil"/>
        </w:pBdr>
        <w:spacing w:before="240" w:after="200" w:line="240" w:lineRule="auto"/>
        <w:jc w:val="both"/>
        <w:rPr>
          <w:rFonts w:ascii="Times New Roman" w:eastAsia="Times New Roman" w:hAnsi="Times New Roman" w:cs="Times New Roman"/>
          <w:i/>
          <w:iCs/>
          <w:color w:val="000000" w:themeColor="text1"/>
        </w:rPr>
      </w:pPr>
      <w:bookmarkStart w:id="1" w:name="_Toc112838110"/>
      <w:r w:rsidRPr="00C65FB8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</w:rPr>
        <w:t>Supplementary Figure 2:</w:t>
      </w:r>
      <w:r w:rsidRPr="00053C47"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 Preprocessing pipeline, from acquisition of raw data to optical density</w:t>
      </w:r>
      <w:bookmarkEnd w:id="1"/>
    </w:p>
    <w:p w14:paraId="698E3CCA" w14:textId="77777777" w:rsidR="00023334" w:rsidRPr="003D34F7" w:rsidRDefault="00023334" w:rsidP="00023334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200" w:line="240" w:lineRule="auto"/>
        <w:jc w:val="both"/>
        <w:rPr>
          <w:rFonts w:ascii="Times New Roman" w:eastAsia="Times New Roman" w:hAnsi="Times New Roman" w:cs="Times New Roman"/>
          <w:i/>
          <w:iCs/>
          <w:color w:val="44546A" w:themeColor="text2"/>
          <w:sz w:val="18"/>
          <w:szCs w:val="18"/>
        </w:rPr>
      </w:pPr>
      <w:r w:rsidRPr="003D34F7">
        <w:rPr>
          <w:rFonts w:ascii="Times New Roman" w:eastAsia="Times New Roman" w:hAnsi="Times New Roman" w:cs="Times New Roman"/>
          <w:i/>
          <w:iCs/>
          <w:noProof/>
          <w:color w:val="44546A" w:themeColor="text2"/>
          <w:sz w:val="18"/>
          <w:szCs w:val="18"/>
        </w:rPr>
        <w:lastRenderedPageBreak/>
        <w:t xml:space="preserve">  </w:t>
      </w:r>
      <w:r w:rsidRPr="003D34F7">
        <w:rPr>
          <w:rFonts w:ascii="Times New Roman" w:eastAsia="Times New Roman" w:hAnsi="Times New Roman" w:cs="Times New Roman"/>
          <w:i/>
          <w:iCs/>
          <w:noProof/>
          <w:color w:val="44546A" w:themeColor="text2"/>
          <w:sz w:val="18"/>
          <w:szCs w:val="18"/>
        </w:rPr>
        <w:drawing>
          <wp:inline distT="0" distB="0" distL="0" distR="0" wp14:anchorId="119338A7" wp14:editId="57F12ADE">
            <wp:extent cx="5943600" cy="3383974"/>
            <wp:effectExtent l="19050" t="19050" r="19050" b="26035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83974"/>
                    </a:xfrm>
                    <a:prstGeom prst="rect">
                      <a:avLst/>
                    </a:prstGeom>
                    <a:noFill/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10BF053A" w14:textId="1BC80B5E" w:rsidR="00023334" w:rsidRDefault="00023334" w:rsidP="00023334">
      <w:pPr>
        <w:pBdr>
          <w:top w:val="nil"/>
          <w:left w:val="nil"/>
          <w:bottom w:val="nil"/>
          <w:right w:val="nil"/>
          <w:between w:val="nil"/>
        </w:pBdr>
        <w:spacing w:before="240" w:after="200" w:line="240" w:lineRule="auto"/>
        <w:jc w:val="both"/>
        <w:rPr>
          <w:rFonts w:ascii="Times New Roman" w:eastAsia="Times New Roman" w:hAnsi="Times New Roman" w:cs="Times New Roman"/>
          <w:i/>
          <w:iCs/>
          <w:color w:val="000000" w:themeColor="text1"/>
        </w:rPr>
      </w:pPr>
      <w:bookmarkStart w:id="2" w:name="_Toc112838111"/>
      <w:r w:rsidRPr="00C65FB8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</w:rPr>
        <w:t xml:space="preserve">Supplementary Figure </w:t>
      </w:r>
      <w:r w:rsidR="003948E1" w:rsidRPr="00C65FB8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</w:rPr>
        <w:t>3</w:t>
      </w:r>
      <w:r w:rsidR="003948E1" w:rsidRPr="00053C47">
        <w:rPr>
          <w:rFonts w:ascii="Times New Roman" w:eastAsia="Times New Roman" w:hAnsi="Times New Roman" w:cs="Times New Roman"/>
          <w:i/>
          <w:iCs/>
          <w:color w:val="000000" w:themeColor="text1"/>
        </w:rPr>
        <w:t>:</w:t>
      </w:r>
      <w:r w:rsidRPr="00053C47"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 Preprocessing pipeline (continued)</w:t>
      </w:r>
      <w:bookmarkEnd w:id="2"/>
    </w:p>
    <w:p w14:paraId="6468DBBB" w14:textId="77777777" w:rsidR="00E34941" w:rsidRPr="00053C47" w:rsidRDefault="00E34941" w:rsidP="00023334">
      <w:pPr>
        <w:pBdr>
          <w:top w:val="nil"/>
          <w:left w:val="nil"/>
          <w:bottom w:val="nil"/>
          <w:right w:val="nil"/>
          <w:between w:val="nil"/>
        </w:pBdr>
        <w:spacing w:before="240" w:after="200" w:line="240" w:lineRule="auto"/>
        <w:jc w:val="both"/>
        <w:rPr>
          <w:rFonts w:ascii="Times New Roman" w:eastAsia="Times New Roman" w:hAnsi="Times New Roman" w:cs="Times New Roman"/>
          <w:b/>
          <w:i/>
          <w:iCs/>
          <w:color w:val="000000" w:themeColor="text1"/>
        </w:rPr>
      </w:pPr>
    </w:p>
    <w:p w14:paraId="0B382E82" w14:textId="77777777" w:rsidR="00023334" w:rsidRPr="003D34F7" w:rsidRDefault="00023334" w:rsidP="00023334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24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D34F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3D34F7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t xml:space="preserve"> </w:t>
      </w:r>
      <w:r w:rsidRPr="003D34F7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5A067C6F" wp14:editId="45E09CD8">
            <wp:extent cx="5943600" cy="3114675"/>
            <wp:effectExtent l="19050" t="19050" r="19050" b="28575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14675"/>
                    </a:xfrm>
                    <a:prstGeom prst="rect">
                      <a:avLst/>
                    </a:prstGeom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055CD9B1" w14:textId="7859B97C" w:rsidR="00023334" w:rsidRPr="00053C47" w:rsidRDefault="00023334" w:rsidP="00023334">
      <w:pPr>
        <w:pBdr>
          <w:top w:val="nil"/>
          <w:left w:val="nil"/>
          <w:bottom w:val="nil"/>
          <w:right w:val="nil"/>
          <w:between w:val="nil"/>
        </w:pBdr>
        <w:spacing w:before="240" w:after="240" w:line="360" w:lineRule="auto"/>
        <w:jc w:val="both"/>
        <w:rPr>
          <w:rFonts w:ascii="Times New Roman" w:eastAsia="Times New Roman" w:hAnsi="Times New Roman" w:cs="Times New Roman"/>
          <w:i/>
          <w:noProof/>
          <w:color w:val="000000" w:themeColor="text1"/>
        </w:rPr>
      </w:pPr>
      <w:bookmarkStart w:id="3" w:name="_Toc112838112"/>
      <w:r w:rsidRPr="00C65FB8">
        <w:rPr>
          <w:rFonts w:ascii="Times New Roman" w:eastAsia="Times New Roman" w:hAnsi="Times New Roman" w:cs="Times New Roman"/>
          <w:b/>
          <w:bCs/>
          <w:i/>
          <w:color w:val="000000" w:themeColor="text1"/>
        </w:rPr>
        <w:t xml:space="preserve">Supplementary Figure </w:t>
      </w:r>
      <w:r w:rsidR="003948E1" w:rsidRPr="00C65FB8">
        <w:rPr>
          <w:rFonts w:ascii="Times New Roman" w:eastAsia="Times New Roman" w:hAnsi="Times New Roman" w:cs="Times New Roman"/>
          <w:b/>
          <w:bCs/>
          <w:i/>
          <w:color w:val="000000" w:themeColor="text1"/>
        </w:rPr>
        <w:t>4</w:t>
      </w:r>
      <w:r w:rsidRPr="00C65FB8">
        <w:rPr>
          <w:rFonts w:ascii="Times New Roman" w:eastAsia="Times New Roman" w:hAnsi="Times New Roman" w:cs="Times New Roman"/>
          <w:b/>
          <w:bCs/>
          <w:i/>
          <w:color w:val="000000" w:themeColor="text1"/>
        </w:rPr>
        <w:t>:</w:t>
      </w:r>
      <w:r w:rsidRPr="00053C47">
        <w:rPr>
          <w:rFonts w:ascii="Times New Roman" w:eastAsia="Times New Roman" w:hAnsi="Times New Roman" w:cs="Times New Roman"/>
          <w:i/>
          <w:color w:val="000000" w:themeColor="text1"/>
        </w:rPr>
        <w:t xml:space="preserve"> Group t-map showing interhemispheric correlations</w:t>
      </w:r>
      <w:bookmarkEnd w:id="3"/>
    </w:p>
    <w:p w14:paraId="56181213" w14:textId="77777777" w:rsidR="00023334" w:rsidRPr="003D34F7" w:rsidRDefault="00023334" w:rsidP="00023334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24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D34F7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lastRenderedPageBreak/>
        <w:drawing>
          <wp:inline distT="0" distB="0" distL="0" distR="0" wp14:anchorId="54EDE13C" wp14:editId="44E6A1AC">
            <wp:extent cx="5943600" cy="3343275"/>
            <wp:effectExtent l="19050" t="19050" r="19050" b="28575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747A3446" w14:textId="3D5840F4" w:rsidR="00023334" w:rsidRPr="00053C47" w:rsidRDefault="00023334" w:rsidP="00023334">
      <w:pPr>
        <w:pBdr>
          <w:top w:val="nil"/>
          <w:left w:val="nil"/>
          <w:bottom w:val="nil"/>
          <w:right w:val="nil"/>
          <w:between w:val="nil"/>
        </w:pBdr>
        <w:spacing w:before="240" w:after="200" w:line="240" w:lineRule="auto"/>
        <w:jc w:val="both"/>
        <w:rPr>
          <w:rFonts w:ascii="Times New Roman" w:eastAsia="Times New Roman" w:hAnsi="Times New Roman" w:cs="Times New Roman"/>
          <w:i/>
          <w:iCs/>
          <w:color w:val="000000" w:themeColor="text1"/>
        </w:rPr>
      </w:pPr>
      <w:bookmarkStart w:id="4" w:name="_Toc112838113"/>
      <w:r w:rsidRPr="00C65FB8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</w:rPr>
        <w:t xml:space="preserve">Supplementary Figure </w:t>
      </w:r>
      <w:r w:rsidR="003948E1" w:rsidRPr="00C65FB8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</w:rPr>
        <w:t>5</w:t>
      </w:r>
      <w:r w:rsidRPr="00053C47">
        <w:rPr>
          <w:rFonts w:ascii="Times New Roman" w:eastAsia="Times New Roman" w:hAnsi="Times New Roman" w:cs="Times New Roman"/>
          <w:i/>
          <w:iCs/>
          <w:color w:val="000000" w:themeColor="text1"/>
        </w:rPr>
        <w:t>: Four functional clusters</w:t>
      </w:r>
      <w:bookmarkEnd w:id="4"/>
    </w:p>
    <w:p w14:paraId="0F344550" w14:textId="1BD49472" w:rsidR="00023334" w:rsidRDefault="00023334" w:rsidP="00023334">
      <w:pPr>
        <w:pBdr>
          <w:top w:val="nil"/>
          <w:left w:val="nil"/>
          <w:bottom w:val="nil"/>
          <w:right w:val="nil"/>
          <w:between w:val="nil"/>
        </w:pBdr>
        <w:spacing w:before="240" w:after="200" w:line="240" w:lineRule="auto"/>
        <w:jc w:val="both"/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</w:pPr>
    </w:p>
    <w:p w14:paraId="454FA70A" w14:textId="77777777" w:rsidR="00E34941" w:rsidRDefault="00E34941" w:rsidP="00023334">
      <w:pPr>
        <w:pBdr>
          <w:top w:val="nil"/>
          <w:left w:val="nil"/>
          <w:bottom w:val="nil"/>
          <w:right w:val="nil"/>
          <w:between w:val="nil"/>
        </w:pBdr>
        <w:spacing w:before="240" w:after="200" w:line="240" w:lineRule="auto"/>
        <w:jc w:val="both"/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</w:pPr>
    </w:p>
    <w:p w14:paraId="6353C67B" w14:textId="77777777" w:rsidR="00023334" w:rsidRPr="003D34F7" w:rsidRDefault="00023334" w:rsidP="00023334">
      <w:pPr>
        <w:pBdr>
          <w:top w:val="nil"/>
          <w:left w:val="nil"/>
          <w:bottom w:val="nil"/>
          <w:right w:val="nil"/>
          <w:between w:val="nil"/>
        </w:pBdr>
        <w:spacing w:before="240" w:after="200" w:line="240" w:lineRule="auto"/>
        <w:jc w:val="both"/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</w:pPr>
      <w:r>
        <w:rPr>
          <w:noProof/>
        </w:rPr>
        <w:drawing>
          <wp:inline distT="0" distB="0" distL="0" distR="0" wp14:anchorId="5ED52C62" wp14:editId="331490D5">
            <wp:extent cx="2955851" cy="2997835"/>
            <wp:effectExtent l="0" t="0" r="16510" b="12065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704FE11" wp14:editId="55939EFA">
            <wp:extent cx="2806700" cy="2998130"/>
            <wp:effectExtent l="0" t="0" r="12700" b="12065"/>
            <wp:docPr id="16" name="Chart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1FF25445" w14:textId="642DB8C9" w:rsidR="00023334" w:rsidRPr="00053C47" w:rsidRDefault="00023334" w:rsidP="00023334">
      <w:pPr>
        <w:pStyle w:val="Caption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C65FB8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Supplementary Figure </w:t>
      </w:r>
      <w:r w:rsidR="003948E1" w:rsidRPr="00C65FB8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6</w:t>
      </w:r>
      <w:r w:rsidRPr="00C65FB8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:</w:t>
      </w:r>
      <w:r w:rsidRPr="00053C4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Figure showing number of sessions per patient in both groups</w:t>
      </w:r>
    </w:p>
    <w:p w14:paraId="1E13116D" w14:textId="77777777" w:rsidR="0025439A" w:rsidRPr="00023334" w:rsidRDefault="00000000">
      <w:pPr>
        <w:rPr>
          <w:rFonts w:ascii="Times New Roman" w:hAnsi="Times New Roman" w:cs="Times New Roman"/>
          <w:sz w:val="24"/>
          <w:szCs w:val="24"/>
        </w:rPr>
      </w:pPr>
    </w:p>
    <w:sectPr w:rsidR="0025439A" w:rsidRPr="00023334">
      <w:footerReference w:type="even" r:id="rId13"/>
      <w:footerReference w:type="default" r:id="rId14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39C296" w14:textId="77777777" w:rsidR="004F71DB" w:rsidRDefault="004F71DB">
      <w:pPr>
        <w:spacing w:after="0" w:line="240" w:lineRule="auto"/>
      </w:pPr>
      <w:r>
        <w:separator/>
      </w:r>
    </w:p>
  </w:endnote>
  <w:endnote w:type="continuationSeparator" w:id="0">
    <w:p w14:paraId="3F01295B" w14:textId="77777777" w:rsidR="004F71DB" w:rsidRDefault="004F71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46BDA1" w14:textId="77777777" w:rsidR="00876116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03E5970B" w14:textId="77777777" w:rsidR="00876116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46F7C2" w14:textId="77777777" w:rsidR="00876116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429BAAFD" w14:textId="77777777" w:rsidR="00876116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0F41ED" w14:textId="77777777" w:rsidR="004F71DB" w:rsidRDefault="004F71DB">
      <w:pPr>
        <w:spacing w:after="0" w:line="240" w:lineRule="auto"/>
      </w:pPr>
      <w:r>
        <w:separator/>
      </w:r>
    </w:p>
  </w:footnote>
  <w:footnote w:type="continuationSeparator" w:id="0">
    <w:p w14:paraId="5B3AD7E6" w14:textId="77777777" w:rsidR="004F71DB" w:rsidRDefault="004F71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334"/>
    <w:rsid w:val="00023334"/>
    <w:rsid w:val="00053C47"/>
    <w:rsid w:val="000A2257"/>
    <w:rsid w:val="000A4A24"/>
    <w:rsid w:val="000B671B"/>
    <w:rsid w:val="0014556D"/>
    <w:rsid w:val="00167861"/>
    <w:rsid w:val="001A161F"/>
    <w:rsid w:val="002932BD"/>
    <w:rsid w:val="002A5FB7"/>
    <w:rsid w:val="00347535"/>
    <w:rsid w:val="003843D3"/>
    <w:rsid w:val="003948E1"/>
    <w:rsid w:val="00407578"/>
    <w:rsid w:val="00433C50"/>
    <w:rsid w:val="004B3F9B"/>
    <w:rsid w:val="004D613F"/>
    <w:rsid w:val="004F71DB"/>
    <w:rsid w:val="00527260"/>
    <w:rsid w:val="00544B7B"/>
    <w:rsid w:val="00594DEB"/>
    <w:rsid w:val="005D1F15"/>
    <w:rsid w:val="005F6354"/>
    <w:rsid w:val="0061058B"/>
    <w:rsid w:val="00677999"/>
    <w:rsid w:val="006A27F6"/>
    <w:rsid w:val="006D62CE"/>
    <w:rsid w:val="00755C28"/>
    <w:rsid w:val="00757153"/>
    <w:rsid w:val="007869E6"/>
    <w:rsid w:val="007B6E1B"/>
    <w:rsid w:val="008001D6"/>
    <w:rsid w:val="00813078"/>
    <w:rsid w:val="008A797D"/>
    <w:rsid w:val="00916322"/>
    <w:rsid w:val="00917232"/>
    <w:rsid w:val="00943F22"/>
    <w:rsid w:val="00A33721"/>
    <w:rsid w:val="00A572DA"/>
    <w:rsid w:val="00B046E1"/>
    <w:rsid w:val="00B459A5"/>
    <w:rsid w:val="00C42DBF"/>
    <w:rsid w:val="00C63F8E"/>
    <w:rsid w:val="00C65FB8"/>
    <w:rsid w:val="00C87682"/>
    <w:rsid w:val="00CD59C9"/>
    <w:rsid w:val="00D9479C"/>
    <w:rsid w:val="00E34941"/>
    <w:rsid w:val="00E73C3F"/>
    <w:rsid w:val="00EF0110"/>
    <w:rsid w:val="00EF01F7"/>
    <w:rsid w:val="00F04887"/>
    <w:rsid w:val="00FE4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ECA0BE"/>
  <w15:chartTrackingRefBased/>
  <w15:docId w15:val="{3D57803F-CB2F-CA49-9EF4-99E9D228C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3334"/>
    <w:pPr>
      <w:spacing w:after="160" w:line="259" w:lineRule="auto"/>
    </w:pPr>
    <w:rPr>
      <w:rFonts w:ascii="Calibri" w:eastAsia="Calibri" w:hAnsi="Calibri" w:cs="Calibri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3C4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2333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53C4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chart" Target="charts/chart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chart" Target="charts/chart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oter" Target="footer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000" b="1">
                <a:latin typeface="Times New Roman" panose="02020603050405020304" pitchFamily="18" charset="0"/>
                <a:cs typeface="Times New Roman" panose="02020603050405020304" pitchFamily="18" charset="0"/>
              </a:rPr>
              <a:t>Number of sessions</a:t>
            </a:r>
            <a:r>
              <a:rPr lang="en-US" sz="1000" b="1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 per subject in "No CSF Diversion Group" (</a:t>
            </a:r>
            <a:r>
              <a:rPr lang="en-US" sz="1000" b="1" i="1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n = 23)</a:t>
            </a:r>
            <a:endParaRPr lang="en-US" sz="1000" b="1" i="1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Subject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2:$A$4</c:f>
              <c:strCache>
                <c:ptCount val="3"/>
                <c:pt idx="0">
                  <c:v>2</c:v>
                </c:pt>
                <c:pt idx="1">
                  <c:v>3-5</c:v>
                </c:pt>
                <c:pt idx="2">
                  <c:v>&gt; 5</c:v>
                </c:pt>
              </c:strCache>
            </c:strRef>
          </c:cat>
          <c:val>
            <c:numRef>
              <c:f>Sheet1!$B$2:$B$4</c:f>
              <c:numCache>
                <c:formatCode>General</c:formatCode>
                <c:ptCount val="3"/>
                <c:pt idx="0">
                  <c:v>9</c:v>
                </c:pt>
                <c:pt idx="1">
                  <c:v>9</c:v>
                </c:pt>
                <c:pt idx="2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0E1-7B42-9880-7389940B81B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750536815"/>
        <c:axId val="1750538479"/>
      </c:barChart>
      <c:catAx>
        <c:axId val="175053681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CA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umber</a:t>
                </a:r>
                <a:r>
                  <a:rPr lang="en-CA" b="1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of sessions</a:t>
                </a:r>
                <a:endParaRPr lang="en-CA" b="1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750538479"/>
        <c:crosses val="autoZero"/>
        <c:auto val="1"/>
        <c:lblAlgn val="ctr"/>
        <c:lblOffset val="100"/>
        <c:noMultiLvlLbl val="0"/>
      </c:catAx>
      <c:valAx>
        <c:axId val="175053847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75053681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000" b="1">
                <a:latin typeface="Times New Roman" panose="02020603050405020304" pitchFamily="18" charset="0"/>
                <a:cs typeface="Times New Roman" panose="02020603050405020304" pitchFamily="18" charset="0"/>
              </a:rPr>
              <a:t>Number</a:t>
            </a:r>
            <a:r>
              <a:rPr lang="en-US" sz="1000" b="1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 of Sessions per S</a:t>
            </a:r>
            <a:r>
              <a:rPr lang="en-US" sz="1000" b="1">
                <a:latin typeface="Times New Roman" panose="02020603050405020304" pitchFamily="18" charset="0"/>
                <a:cs typeface="Times New Roman" panose="02020603050405020304" pitchFamily="18" charset="0"/>
              </a:rPr>
              <a:t>ubjects in</a:t>
            </a:r>
            <a:r>
              <a:rPr lang="en-US" sz="1000" b="1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 "CSF Diversion Group" </a:t>
            </a:r>
            <a:r>
              <a:rPr lang="en-US" sz="1000" b="1" i="1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(n = 7)</a:t>
            </a:r>
            <a:endParaRPr lang="en-US" sz="1000" b="1" i="1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Subject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2:$A$4</c:f>
              <c:strCache>
                <c:ptCount val="3"/>
                <c:pt idx="0">
                  <c:v>&lt; 5</c:v>
                </c:pt>
                <c:pt idx="1">
                  <c:v>5-10</c:v>
                </c:pt>
                <c:pt idx="2">
                  <c:v>&gt; 10</c:v>
                </c:pt>
              </c:strCache>
            </c:strRef>
          </c:cat>
          <c:val>
            <c:numRef>
              <c:f>Sheet1!$B$2:$B$4</c:f>
              <c:numCache>
                <c:formatCode>General</c:formatCode>
                <c:ptCount val="3"/>
                <c:pt idx="0">
                  <c:v>2</c:v>
                </c:pt>
                <c:pt idx="1">
                  <c:v>1</c:v>
                </c:pt>
                <c:pt idx="2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764-1444-8D4F-BBA73101832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747432991"/>
        <c:axId val="1747435487"/>
      </c:barChart>
      <c:catAx>
        <c:axId val="174743299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CA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umber</a:t>
                </a:r>
                <a:r>
                  <a:rPr lang="en-CA" b="1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of Sessions</a:t>
                </a:r>
                <a:endParaRPr lang="en-CA" b="1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747435487"/>
        <c:crosses val="autoZero"/>
        <c:auto val="1"/>
        <c:lblAlgn val="ctr"/>
        <c:lblOffset val="100"/>
        <c:noMultiLvlLbl val="0"/>
      </c:catAx>
      <c:valAx>
        <c:axId val="174743548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74743299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5</Words>
  <Characters>374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ian Kebaya</dc:creator>
  <cp:keywords/>
  <dc:description/>
  <cp:lastModifiedBy>Lillian Kebaya</cp:lastModifiedBy>
  <cp:revision>3</cp:revision>
  <dcterms:created xsi:type="dcterms:W3CDTF">2022-10-11T12:36:00Z</dcterms:created>
  <dcterms:modified xsi:type="dcterms:W3CDTF">2022-10-11T15:47:00Z</dcterms:modified>
</cp:coreProperties>
</file>